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35" w:type="dxa"/>
        <w:tblLook w:val="04A0" w:firstRow="1" w:lastRow="0" w:firstColumn="1" w:lastColumn="0" w:noHBand="0" w:noVBand="1"/>
      </w:tblPr>
      <w:tblGrid>
        <w:gridCol w:w="1599"/>
        <w:gridCol w:w="1123"/>
        <w:gridCol w:w="1731"/>
        <w:gridCol w:w="267"/>
        <w:gridCol w:w="1123"/>
        <w:gridCol w:w="1731"/>
        <w:gridCol w:w="1161"/>
      </w:tblGrid>
      <w:tr w:rsidR="00E62D09" w:rsidRPr="00A61509" w14:paraId="5CC22AF6" w14:textId="77777777" w:rsidTr="007C75E3">
        <w:trPr>
          <w:trHeight w:val="426"/>
        </w:trPr>
        <w:tc>
          <w:tcPr>
            <w:tcW w:w="873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25372B" w14:textId="5629F978" w:rsidR="00E62D09" w:rsidRPr="00A61509" w:rsidRDefault="00E62D09" w:rsidP="0042376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="0042376F"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BLE</w:t>
            </w:r>
            <w:r w:rsidR="00825FD6"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1  </w:t>
            </w:r>
            <w:r w:rsidR="007C75E3"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The </w:t>
            </w:r>
            <w:r w:rsidR="007C75E3" w:rsidRPr="00A61509"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  <w:t>ATP7B</w:t>
            </w:r>
            <w:r w:rsidR="007C75E3"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gene mutation hotspots in 62 WD patients</w:t>
            </w:r>
          </w:p>
        </w:tc>
      </w:tr>
      <w:tr w:rsidR="00E62D09" w:rsidRPr="00A61509" w14:paraId="449A5115" w14:textId="77777777" w:rsidTr="00E62D09">
        <w:trPr>
          <w:trHeight w:val="321"/>
        </w:trPr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F6FE01" w14:textId="77777777" w:rsidR="00E62D09" w:rsidRPr="00A61509" w:rsidRDefault="00E62D09" w:rsidP="00E62D0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utation hotspots</w:t>
            </w:r>
          </w:p>
        </w:tc>
        <w:tc>
          <w:tcPr>
            <w:tcW w:w="2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B2FA6" w14:textId="51CCA8F5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p</w:t>
            </w:r>
            <w:r w:rsidRPr="00A6150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≥</w:t>
            </w: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140mg/L (n=28</w:t>
            </w:r>
            <w:r w:rsidR="0042376F" w:rsidRPr="00A61509">
              <w:rPr>
                <w:rFonts w:ascii="Arial" w:hAnsi="Arial" w:cs="Arial"/>
                <w:b/>
                <w:sz w:val="20"/>
                <w:szCs w:val="20"/>
              </w:rPr>
              <w:t>†</w:t>
            </w: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D17D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48E9D" w14:textId="0326728C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p fluctuate (n=34</w:t>
            </w:r>
            <w:r w:rsidR="0042376F" w:rsidRPr="00A61509">
              <w:rPr>
                <w:rFonts w:ascii="Arial" w:hAnsi="Arial" w:cs="Arial"/>
                <w:b/>
                <w:sz w:val="20"/>
                <w:szCs w:val="20"/>
              </w:rPr>
              <w:t>†</w:t>
            </w: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8FED94" w14:textId="61FE1F82" w:rsidR="00E62D09" w:rsidRPr="00A61509" w:rsidRDefault="00A41837" w:rsidP="00E62D0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E62D09" w:rsidRPr="00A61509" w14:paraId="79B214E7" w14:textId="77777777" w:rsidTr="00E62D09">
        <w:trPr>
          <w:trHeight w:val="321"/>
        </w:trPr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57874" w14:textId="77777777" w:rsidR="00E62D09" w:rsidRPr="00A61509" w:rsidRDefault="00E62D09" w:rsidP="00E62D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AF494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57DBF" w14:textId="26B68A69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 (total=52</w:t>
            </w:r>
            <w:r w:rsidR="0042376F" w:rsidRPr="00A61509">
              <w:rPr>
                <w:rFonts w:ascii="Arial" w:hAnsi="Arial" w:cs="Arial"/>
                <w:b/>
                <w:sz w:val="20"/>
                <w:szCs w:val="20"/>
              </w:rPr>
              <w:t>‡</w:t>
            </w: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5FA20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993A2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1B147" w14:textId="4E1E5BCD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 (total=63</w:t>
            </w:r>
            <w:r w:rsidR="0042376F" w:rsidRPr="00A61509">
              <w:rPr>
                <w:rFonts w:ascii="Arial" w:hAnsi="Arial" w:cs="Arial"/>
                <w:b/>
                <w:sz w:val="20"/>
                <w:szCs w:val="20"/>
              </w:rPr>
              <w:t>‡</w:t>
            </w: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ABB59" w14:textId="77777777" w:rsidR="00E62D09" w:rsidRPr="00A61509" w:rsidRDefault="00E62D09" w:rsidP="00E62D09">
            <w:pPr>
              <w:widowControl/>
              <w:jc w:val="left"/>
              <w:rPr>
                <w:rFonts w:ascii="Arial" w:eastAsia="等线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E62D09" w:rsidRPr="00A61509" w14:paraId="5D0A24D1" w14:textId="77777777" w:rsidTr="00E62D09">
        <w:trPr>
          <w:trHeight w:val="32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DE60" w14:textId="77777777" w:rsidR="00E62D09" w:rsidRPr="00A61509" w:rsidRDefault="00E62D09" w:rsidP="00E62D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st Ex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7D779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22B8D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 (23.1%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D9DF6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A2C2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D5C1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 (28.6%)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E0889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50 </w:t>
            </w:r>
          </w:p>
        </w:tc>
      </w:tr>
      <w:tr w:rsidR="00E62D09" w:rsidRPr="00A61509" w14:paraId="674EC82B" w14:textId="77777777" w:rsidTr="00E62D09">
        <w:trPr>
          <w:trHeight w:val="32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56D7" w14:textId="77777777" w:rsidR="00E62D09" w:rsidRPr="00A61509" w:rsidRDefault="00E62D09" w:rsidP="00E62D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nd Ex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76C0A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B816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 (21.2%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B18F5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9373C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D689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 (20.6%)</w:t>
            </w: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B0229" w14:textId="77777777" w:rsidR="00E62D09" w:rsidRPr="00A61509" w:rsidRDefault="00E62D09" w:rsidP="00E62D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62D09" w:rsidRPr="00A61509" w14:paraId="359829EF" w14:textId="77777777" w:rsidTr="00E62D09">
        <w:trPr>
          <w:trHeight w:val="32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1FB67" w14:textId="77777777" w:rsidR="00E62D09" w:rsidRPr="00A61509" w:rsidRDefault="00E62D09" w:rsidP="00E62D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rd Exon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679D4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CAAF0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 (15.4%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66267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9B925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0B554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 (15.9%)</w:t>
            </w: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93F23" w14:textId="77777777" w:rsidR="00E62D09" w:rsidRPr="00A61509" w:rsidRDefault="00E62D09" w:rsidP="00E62D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62D09" w:rsidRPr="00A61509" w14:paraId="03FCC76F" w14:textId="77777777" w:rsidTr="00E62D09">
        <w:trPr>
          <w:trHeight w:val="32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985B" w14:textId="77777777" w:rsidR="00E62D09" w:rsidRPr="00A61509" w:rsidRDefault="00E62D09" w:rsidP="00E62D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st AA sit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AAF6E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7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D6AA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 (17.3%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3172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5954A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9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1E88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1 (17.5%)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941C4" w14:textId="05B0B698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332</w:t>
            </w:r>
            <w:r w:rsidR="00BA6352" w:rsidRPr="00A61509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</w:tr>
      <w:tr w:rsidR="00E62D09" w:rsidRPr="00A61509" w14:paraId="74B69EC3" w14:textId="77777777" w:rsidTr="00E62D09">
        <w:trPr>
          <w:trHeight w:val="32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BAEE4" w14:textId="77777777" w:rsidR="00E62D09" w:rsidRPr="00A61509" w:rsidRDefault="00E62D09" w:rsidP="00E62D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nd AA sit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111D6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92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EA46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 (9.6%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6DB9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33A6E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78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58134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 (15.9%)</w:t>
            </w: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A694D" w14:textId="77777777" w:rsidR="00E62D09" w:rsidRPr="00A61509" w:rsidRDefault="00E62D09" w:rsidP="00E62D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E62D09" w:rsidRPr="00A61509" w14:paraId="346F0E97" w14:textId="77777777" w:rsidTr="00E62D09">
        <w:trPr>
          <w:trHeight w:val="321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59F58" w14:textId="77777777" w:rsidR="00E62D09" w:rsidRPr="00A61509" w:rsidRDefault="00E62D09" w:rsidP="00E62D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rd AA site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EEBA3A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6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B12F3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 (9.6%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29984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88415D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43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04030" w14:textId="77777777" w:rsidR="00E62D09" w:rsidRPr="00A61509" w:rsidRDefault="00E62D09" w:rsidP="00E62D0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 (7.9%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3C24" w14:textId="77777777" w:rsidR="00E62D09" w:rsidRPr="00A61509" w:rsidRDefault="00E62D09" w:rsidP="00E62D0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62D09" w:rsidRPr="00A61509" w14:paraId="53E2E307" w14:textId="77777777" w:rsidTr="00E62D09">
        <w:trPr>
          <w:trHeight w:val="1008"/>
        </w:trPr>
        <w:tc>
          <w:tcPr>
            <w:tcW w:w="873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F84B5" w14:textId="6AE67F84" w:rsidR="00E62D09" w:rsidRPr="00A61509" w:rsidRDefault="0042376F" w:rsidP="0042376F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hAnsi="Arial" w:cs="Arial"/>
                <w:sz w:val="20"/>
                <w:szCs w:val="20"/>
              </w:rPr>
              <w:t xml:space="preserve">†, </w:t>
            </w:r>
            <w:r w:rsidR="002B0B55"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</w:t>
            </w:r>
            <w:r w:rsidR="00E62D09"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e number of WD patients whose serum Cp concentrations were always higher than 140mg/L or fluctuated around 140mg/L.</w:t>
            </w:r>
            <w:r w:rsidRPr="00A61509">
              <w:rPr>
                <w:rFonts w:ascii="Arial" w:hAnsi="Arial" w:cs="Arial"/>
                <w:sz w:val="20"/>
                <w:szCs w:val="20"/>
              </w:rPr>
              <w:t xml:space="preserve"> ‡,</w:t>
            </w:r>
            <w:r w:rsidR="00E62D09"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2B0B55"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</w:t>
            </w:r>
            <w:r w:rsidR="00E62D09"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he frequency of ATP7B mutations. </w:t>
            </w:r>
            <w:r w:rsidR="00BA6352" w:rsidRPr="00A61509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r w:rsidR="00E62D09"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Chi-Square test between amino acid mutation sites of 778 and 992. AA, amino acid. </w:t>
            </w:r>
          </w:p>
        </w:tc>
      </w:tr>
    </w:tbl>
    <w:p w14:paraId="36EA9F5B" w14:textId="1D3777C3" w:rsidR="00E62D09" w:rsidRPr="00A61509" w:rsidRDefault="00E62D09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73FA25D0" w14:textId="5E89A2AF" w:rsidR="00497F8E" w:rsidRPr="00A61509" w:rsidRDefault="00497F8E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6132F2CE" w14:textId="77777777" w:rsidR="00497F8E" w:rsidRPr="00A61509" w:rsidRDefault="00497F8E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77FBFF3A" w14:textId="77777777" w:rsidR="00497F8E" w:rsidRPr="00A61509" w:rsidRDefault="00497F8E">
      <w:pPr>
        <w:rPr>
          <w:rFonts w:ascii="Arial" w:hAnsi="Arial" w:cs="Arial"/>
          <w:sz w:val="20"/>
          <w:szCs w:val="20"/>
        </w:rPr>
      </w:pPr>
      <w:r w:rsidRPr="00A61509">
        <w:rPr>
          <w:rFonts w:ascii="Arial" w:hAnsi="Arial" w:cs="Arial"/>
          <w:sz w:val="20"/>
          <w:szCs w:val="20"/>
        </w:rPr>
        <w:br w:type="page"/>
      </w:r>
    </w:p>
    <w:tbl>
      <w:tblPr>
        <w:tblW w:w="8000" w:type="dxa"/>
        <w:tblLook w:val="04A0" w:firstRow="1" w:lastRow="0" w:firstColumn="1" w:lastColumn="0" w:noHBand="0" w:noVBand="1"/>
      </w:tblPr>
      <w:tblGrid>
        <w:gridCol w:w="2260"/>
        <w:gridCol w:w="2380"/>
        <w:gridCol w:w="2420"/>
        <w:gridCol w:w="940"/>
      </w:tblGrid>
      <w:tr w:rsidR="00497F8E" w:rsidRPr="00A61509" w14:paraId="35D59041" w14:textId="77777777" w:rsidTr="00825FD6">
        <w:trPr>
          <w:trHeight w:val="426"/>
        </w:trPr>
        <w:tc>
          <w:tcPr>
            <w:tcW w:w="80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EF623" w14:textId="4E494F22" w:rsidR="00497F8E" w:rsidRPr="00A61509" w:rsidRDefault="0042376F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TABLE</w:t>
            </w:r>
            <w:r w:rsidR="00825FD6"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S</w:t>
            </w:r>
            <w:r w:rsidR="00497F8E"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2 </w:t>
            </w:r>
            <w:r w:rsidR="00497F8E"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825FD6"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aseline characteristics of WD patients in validation sets of group A and B.</w:t>
            </w:r>
          </w:p>
        </w:tc>
      </w:tr>
      <w:tr w:rsidR="00497F8E" w:rsidRPr="00A61509" w14:paraId="1A92A387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BEAE6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F58DD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roup 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0F1EB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roup 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DCA31" w14:textId="6F94DB38" w:rsidR="00497F8E" w:rsidRPr="00A61509" w:rsidRDefault="00593A57" w:rsidP="00497F8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61509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97F8E" w:rsidRPr="00A61509" w14:paraId="0DA27C14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830D6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3D76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3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A8C9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2DD0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97F8E" w:rsidRPr="00A61509" w14:paraId="0FD6348E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B3F4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x (male, %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A6351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 (39.5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105CD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 (73.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4831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497F8E" w:rsidRPr="00A61509" w14:paraId="78E23164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DA45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459C3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3.0 (15.0, 35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7FBB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9.8±12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065F" w14:textId="0F54B97C" w:rsidR="00497F8E" w:rsidRPr="00A61509" w:rsidRDefault="00711CE3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hAnsi="Arial" w:cs="Arial"/>
                <w:kern w:val="0"/>
                <w:sz w:val="20"/>
                <w:szCs w:val="20"/>
              </w:rPr>
              <w:t xml:space="preserve">&lt; </w:t>
            </w:r>
            <w:r w:rsidR="00D03532" w:rsidRPr="00A61509">
              <w:rPr>
                <w:rFonts w:ascii="Arial" w:hAnsi="Arial" w:cs="Arial"/>
                <w:kern w:val="0"/>
                <w:sz w:val="20"/>
                <w:szCs w:val="20"/>
              </w:rPr>
              <w:t>0.0</w:t>
            </w:r>
            <w:r w:rsidRPr="00A61509">
              <w:rPr>
                <w:rFonts w:ascii="Arial" w:hAnsi="Arial" w:cs="Arial"/>
                <w:kern w:val="0"/>
                <w:sz w:val="20"/>
                <w:szCs w:val="20"/>
              </w:rPr>
              <w:t>0</w:t>
            </w:r>
            <w:r w:rsidR="00D03532" w:rsidRPr="00A61509"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  <w:r w:rsidR="00497F8E"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97F8E" w:rsidRPr="00A61509" w14:paraId="366F8533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C317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erum Cp (mg/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20347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80.4 (163.6, 209.1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7DEE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7.7±63.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FE3B5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</w:tr>
      <w:tr w:rsidR="00497F8E" w:rsidRPr="00A61509" w14:paraId="7E60B124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C553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mplete blood coun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EC26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5654" w14:textId="77777777" w:rsidR="00497F8E" w:rsidRPr="00A61509" w:rsidRDefault="00497F8E" w:rsidP="00497F8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3BD44" w14:textId="77777777" w:rsidR="00497F8E" w:rsidRPr="00A61509" w:rsidRDefault="00497F8E" w:rsidP="00497F8E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497F8E" w:rsidRPr="00A61509" w14:paraId="2E06842A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B14E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WBC (×10</w:t>
            </w: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/L)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E7A8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7±1.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20E91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2±1.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5B826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</w:tr>
      <w:tr w:rsidR="00497F8E" w:rsidRPr="00A61509" w14:paraId="0D97A587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0A8F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PLT (×10</w:t>
            </w: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FED8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6.7±79.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77B7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2.6±67.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C79C0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02 </w:t>
            </w:r>
          </w:p>
        </w:tc>
      </w:tr>
      <w:tr w:rsidR="00497F8E" w:rsidRPr="00A61509" w14:paraId="03B879BB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D94E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T (IU/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2DBA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.0 (25.0, 66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CE85F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5.0 (30.0, 223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805F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</w:tr>
      <w:tr w:rsidR="00497F8E" w:rsidRPr="00A61509" w14:paraId="604327CE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BDC5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ST (IU/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094D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7.0 (24.0, 71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CDE6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4.0 (33.0, 132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E55D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</w:tr>
      <w:tr w:rsidR="00497F8E" w:rsidRPr="00A61509" w14:paraId="3A4CC274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EFF7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γ-GT (IU/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4A050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.0 (24.0, 118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6DEC6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5.0 (49.5, 136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373B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092 </w:t>
            </w:r>
          </w:p>
        </w:tc>
      </w:tr>
      <w:tr w:rsidR="00497F8E" w:rsidRPr="00A61509" w14:paraId="3F4D0D7C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A4E6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P (IU/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CD58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9.0 (79.8, 240.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6EE0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01.0 (79.5, 148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7345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52 </w:t>
            </w:r>
          </w:p>
        </w:tc>
      </w:tr>
      <w:tr w:rsidR="00497F8E" w:rsidRPr="00A61509" w14:paraId="5F07F335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2BC9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E (IU/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7A69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08.5 (2187.3, 6138.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3F76C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138.0 (3605.0, 7679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A593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90 </w:t>
            </w:r>
          </w:p>
        </w:tc>
      </w:tr>
      <w:tr w:rsidR="00497F8E" w:rsidRPr="00A61509" w14:paraId="3086F69B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A2D5E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4551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.5 (32.0, 42.8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09EC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.8±8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5FDF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08 </w:t>
            </w:r>
          </w:p>
        </w:tc>
      </w:tr>
      <w:tr w:rsidR="00497F8E" w:rsidRPr="00A61509" w14:paraId="74F6FECF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773E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otal bilirubin (umol/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64AF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7.9 (11.3, 35.3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5B45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.0 (14.4, 44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7421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234 </w:t>
            </w:r>
          </w:p>
        </w:tc>
      </w:tr>
      <w:tr w:rsidR="00497F8E" w:rsidRPr="00A61509" w14:paraId="6E011921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A4FE6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r (umol/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7F868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.5 (35.3, 55.5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17D0F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1.0±22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62AB" w14:textId="6311651A" w:rsidR="00497F8E" w:rsidRPr="00A61509" w:rsidRDefault="00F64E53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hAnsi="Arial" w:cs="Arial"/>
                <w:kern w:val="0"/>
                <w:sz w:val="20"/>
                <w:szCs w:val="20"/>
              </w:rPr>
              <w:t>&lt; 0.001</w:t>
            </w:r>
            <w:r w:rsidR="00497F8E"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497F8E" w:rsidRPr="00A61509" w14:paraId="0D1A303D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ED1E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O (mmol/L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E618D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9 (3.2, 4.8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4D44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7±1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0B0A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394 </w:t>
            </w:r>
          </w:p>
        </w:tc>
      </w:tr>
      <w:tr w:rsidR="00497F8E" w:rsidRPr="00A61509" w14:paraId="54746044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95114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T (s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83998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8 (12.7, 18.0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4114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9 (12.1, 15.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7356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441 </w:t>
            </w:r>
          </w:p>
        </w:tc>
      </w:tr>
      <w:tr w:rsidR="00497F8E" w:rsidRPr="00A61509" w14:paraId="0A8EBB2C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DE91F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0AA0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 (1.1, 1.4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7717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2±0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67477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27 </w:t>
            </w:r>
          </w:p>
        </w:tc>
      </w:tr>
      <w:tr w:rsidR="00497F8E" w:rsidRPr="00A61509" w14:paraId="57681562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3478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iver cirrhosi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C9CE2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 (72.1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7A45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 (57.1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E7FC3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136 </w:t>
            </w:r>
          </w:p>
        </w:tc>
      </w:tr>
      <w:tr w:rsidR="00497F8E" w:rsidRPr="00A61509" w14:paraId="165ACA6B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3D9F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hild-Pugh scor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DE19E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 (5, 9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5309B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 (5, 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8BB8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706 </w:t>
            </w:r>
          </w:p>
        </w:tc>
      </w:tr>
      <w:tr w:rsidR="00497F8E" w:rsidRPr="00A61509" w14:paraId="63329F8E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423AB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class A (n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924D3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8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73FE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9 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C99BD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0.559 </w:t>
            </w:r>
          </w:p>
        </w:tc>
      </w:tr>
      <w:tr w:rsidR="00497F8E" w:rsidRPr="00A61509" w14:paraId="618193C2" w14:textId="77777777" w:rsidTr="00497F8E">
        <w:trPr>
          <w:trHeight w:val="321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FF7C2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class B&amp;C (n)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99E7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1740" w14:textId="77777777" w:rsidR="00497F8E" w:rsidRPr="00A61509" w:rsidRDefault="00497F8E" w:rsidP="00497F8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20 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1AE1E" w14:textId="77777777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497F8E" w:rsidRPr="00A61509" w14:paraId="175FDEF2" w14:textId="77777777" w:rsidTr="00497F8E">
        <w:trPr>
          <w:trHeight w:val="576"/>
        </w:trPr>
        <w:tc>
          <w:tcPr>
            <w:tcW w:w="80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E51AB" w14:textId="13823782" w:rsidR="00497F8E" w:rsidRPr="00A61509" w:rsidRDefault="00497F8E" w:rsidP="00497F8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he normal distribution parameters are shown as mean±standard deviation, or else median and quantile (25%, 75%).</w:t>
            </w:r>
          </w:p>
        </w:tc>
      </w:tr>
      <w:tr w:rsidR="00497F8E" w:rsidRPr="00A61509" w14:paraId="05C03FBA" w14:textId="77777777" w:rsidTr="00497F8E">
        <w:trPr>
          <w:trHeight w:val="1128"/>
        </w:trPr>
        <w:tc>
          <w:tcPr>
            <w:tcW w:w="80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AAE0" w14:textId="21DD6B54" w:rsidR="00497F8E" w:rsidRPr="00A61509" w:rsidRDefault="00497F8E" w:rsidP="00497F8E">
            <w:pPr>
              <w:widowControl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p, ceruloplasmin. WBC, white blood cell. PLT, platelet. ALT, alanine aminotransferase.  AST, aspartate aminotransferase. γ-GT, γ-glutamyltransferase. AP, alkaline phosphatase. CHE, cholinesterase. CB, conjugated bilirubin. Cr, creatin</w:t>
            </w:r>
            <w:r w:rsidR="00DD1934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n</w:t>
            </w:r>
            <w:r w:rsidRPr="00A6150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e. PT, prothrombin time. INR, international normalised ratio. </w:t>
            </w:r>
          </w:p>
        </w:tc>
      </w:tr>
    </w:tbl>
    <w:p w14:paraId="1DC6FFB4" w14:textId="764C6BF6" w:rsidR="00E62D09" w:rsidRPr="00A61509" w:rsidRDefault="00E62D09">
      <w:pPr>
        <w:widowControl/>
        <w:jc w:val="left"/>
        <w:rPr>
          <w:rFonts w:ascii="Arial" w:hAnsi="Arial" w:cs="Arial"/>
          <w:b/>
          <w:sz w:val="20"/>
          <w:szCs w:val="20"/>
        </w:rPr>
      </w:pPr>
    </w:p>
    <w:p w14:paraId="6CD6B8D2" w14:textId="047D4542" w:rsidR="00E62D09" w:rsidRPr="00A61509" w:rsidRDefault="00E62D09">
      <w:pPr>
        <w:widowControl/>
        <w:jc w:val="left"/>
        <w:rPr>
          <w:rFonts w:ascii="Arial" w:hAnsi="Arial" w:cs="Arial"/>
          <w:b/>
          <w:sz w:val="20"/>
          <w:szCs w:val="20"/>
        </w:rPr>
      </w:pPr>
      <w:r w:rsidRPr="00A61509">
        <w:rPr>
          <w:rFonts w:ascii="Arial" w:hAnsi="Arial" w:cs="Arial"/>
          <w:b/>
          <w:sz w:val="20"/>
          <w:szCs w:val="20"/>
        </w:rPr>
        <w:br w:type="page"/>
      </w:r>
    </w:p>
    <w:p w14:paraId="6BE67238" w14:textId="66C488B9" w:rsidR="002F5084" w:rsidRPr="00A61509" w:rsidRDefault="00DD1934" w:rsidP="00663A9F">
      <w:pPr>
        <w:spacing w:beforeLines="50" w:before="156" w:afterLines="50" w:after="156" w:line="480" w:lineRule="auto"/>
        <w:rPr>
          <w:rFonts w:ascii="Arial" w:hAnsi="Arial" w:cs="Arial"/>
          <w:b/>
          <w:sz w:val="20"/>
          <w:szCs w:val="20"/>
        </w:rPr>
      </w:pPr>
      <w:r w:rsidRPr="00DD1934">
        <w:rPr>
          <w:rFonts w:ascii="Arial" w:hAnsi="Arial" w:cs="Arial"/>
          <w:b/>
          <w:noProof/>
          <w:sz w:val="20"/>
          <w:szCs w:val="20"/>
        </w:rPr>
        <w:lastRenderedPageBreak/>
        <w:drawing>
          <wp:inline distT="0" distB="0" distL="0" distR="0" wp14:anchorId="1521F9CC" wp14:editId="47C8E6E2">
            <wp:extent cx="6188710" cy="3481875"/>
            <wp:effectExtent l="0" t="0" r="2540" b="4445"/>
            <wp:docPr id="3" name="图片 3" descr="D:\桌面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桌面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48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FB0F4" w14:textId="0B916419" w:rsidR="00CE4442" w:rsidRPr="00A61509" w:rsidRDefault="00745AAC" w:rsidP="00CE4442">
      <w:pPr>
        <w:spacing w:beforeLines="50" w:before="156" w:afterLines="50" w:after="156" w:line="480" w:lineRule="auto"/>
        <w:rPr>
          <w:rFonts w:ascii="Arial" w:hAnsi="Arial" w:cs="Arial"/>
          <w:sz w:val="20"/>
          <w:szCs w:val="20"/>
        </w:rPr>
      </w:pPr>
      <w:r w:rsidRPr="00A61509">
        <w:rPr>
          <w:rFonts w:ascii="Arial" w:hAnsi="Arial" w:cs="Arial"/>
          <w:b/>
          <w:sz w:val="20"/>
          <w:szCs w:val="20"/>
        </w:rPr>
        <w:t>F</w:t>
      </w:r>
      <w:r w:rsidR="0042376F" w:rsidRPr="00A61509">
        <w:rPr>
          <w:rFonts w:ascii="Arial" w:hAnsi="Arial" w:cs="Arial"/>
          <w:b/>
          <w:sz w:val="20"/>
          <w:szCs w:val="20"/>
        </w:rPr>
        <w:t>IGURE</w:t>
      </w:r>
      <w:r w:rsidR="00E13F58" w:rsidRPr="00A61509">
        <w:rPr>
          <w:rFonts w:ascii="Arial" w:hAnsi="Arial" w:cs="Arial"/>
          <w:b/>
          <w:sz w:val="20"/>
          <w:szCs w:val="20"/>
        </w:rPr>
        <w:t xml:space="preserve"> S</w:t>
      </w:r>
      <w:r w:rsidR="00E13F58" w:rsidRPr="00A61509">
        <w:rPr>
          <w:rFonts w:ascii="Arial" w:hAnsi="Arial" w:cs="Arial"/>
          <w:b/>
          <w:bCs/>
          <w:sz w:val="20"/>
          <w:szCs w:val="20"/>
        </w:rPr>
        <w:t>1</w:t>
      </w:r>
      <w:r w:rsidR="0042376F" w:rsidRPr="00A61509">
        <w:rPr>
          <w:rFonts w:ascii="Arial" w:hAnsi="Arial" w:cs="Arial"/>
          <w:b/>
          <w:bCs/>
          <w:sz w:val="20"/>
          <w:szCs w:val="20"/>
        </w:rPr>
        <w:t xml:space="preserve"> </w:t>
      </w:r>
      <w:r w:rsidR="00E13F58" w:rsidRPr="00A61509">
        <w:rPr>
          <w:rFonts w:ascii="Arial" w:hAnsi="Arial" w:cs="Arial"/>
          <w:sz w:val="20"/>
          <w:szCs w:val="20"/>
        </w:rPr>
        <w:t xml:space="preserve"> The </w:t>
      </w:r>
      <w:r w:rsidRPr="00A61509">
        <w:rPr>
          <w:rFonts w:ascii="Arial" w:hAnsi="Arial" w:cs="Arial"/>
          <w:sz w:val="20"/>
          <w:szCs w:val="20"/>
        </w:rPr>
        <w:t>a</w:t>
      </w:r>
      <w:r w:rsidR="00E13F58" w:rsidRPr="00A61509">
        <w:rPr>
          <w:rFonts w:ascii="Arial" w:hAnsi="Arial" w:cs="Arial"/>
          <w:sz w:val="20"/>
          <w:szCs w:val="20"/>
        </w:rPr>
        <w:t xml:space="preserve">llele </w:t>
      </w:r>
      <w:r w:rsidRPr="00A61509">
        <w:rPr>
          <w:rFonts w:ascii="Arial" w:hAnsi="Arial" w:cs="Arial"/>
          <w:sz w:val="20"/>
          <w:szCs w:val="20"/>
        </w:rPr>
        <w:t>f</w:t>
      </w:r>
      <w:r w:rsidR="00E13F58" w:rsidRPr="00A61509">
        <w:rPr>
          <w:rFonts w:ascii="Arial" w:hAnsi="Arial" w:cs="Arial"/>
          <w:sz w:val="20"/>
          <w:szCs w:val="20"/>
        </w:rPr>
        <w:t>requencies</w:t>
      </w:r>
      <w:r w:rsidRPr="00A61509">
        <w:rPr>
          <w:rFonts w:ascii="Arial" w:hAnsi="Arial" w:cs="Arial"/>
          <w:sz w:val="20"/>
          <w:szCs w:val="20"/>
        </w:rPr>
        <w:t xml:space="preserve"> and d</w:t>
      </w:r>
      <w:r w:rsidR="00E13F58" w:rsidRPr="00A61509">
        <w:rPr>
          <w:rFonts w:ascii="Arial" w:hAnsi="Arial" w:cs="Arial"/>
          <w:sz w:val="20"/>
          <w:szCs w:val="20"/>
        </w:rPr>
        <w:t>istributions</w:t>
      </w:r>
      <w:r w:rsidRPr="00A61509">
        <w:rPr>
          <w:rFonts w:ascii="Arial" w:hAnsi="Arial" w:cs="Arial"/>
          <w:sz w:val="20"/>
          <w:szCs w:val="20"/>
        </w:rPr>
        <w:t xml:space="preserve"> </w:t>
      </w:r>
      <w:r w:rsidR="00E13F58" w:rsidRPr="00A61509">
        <w:rPr>
          <w:rFonts w:ascii="Arial" w:hAnsi="Arial" w:cs="Arial"/>
          <w:sz w:val="20"/>
          <w:szCs w:val="20"/>
        </w:rPr>
        <w:t xml:space="preserve">of 115 mutations of </w:t>
      </w:r>
      <w:r w:rsidR="00E13F58" w:rsidRPr="00A61509">
        <w:rPr>
          <w:rFonts w:ascii="Arial" w:hAnsi="Arial" w:cs="Arial"/>
          <w:i/>
          <w:iCs/>
          <w:sz w:val="20"/>
          <w:szCs w:val="20"/>
        </w:rPr>
        <w:t>ATP7B</w:t>
      </w:r>
      <w:r w:rsidR="00E13F58" w:rsidRPr="00A61509">
        <w:rPr>
          <w:rFonts w:ascii="Arial" w:hAnsi="Arial" w:cs="Arial"/>
          <w:sz w:val="20"/>
          <w:szCs w:val="20"/>
        </w:rPr>
        <w:t xml:space="preserve"> </w:t>
      </w:r>
      <w:r w:rsidRPr="00A61509">
        <w:rPr>
          <w:rFonts w:ascii="Arial" w:hAnsi="Arial" w:cs="Arial"/>
          <w:sz w:val="20"/>
          <w:szCs w:val="20"/>
        </w:rPr>
        <w:t>g</w:t>
      </w:r>
      <w:r w:rsidR="00E13F58" w:rsidRPr="00A61509">
        <w:rPr>
          <w:rFonts w:ascii="Arial" w:hAnsi="Arial" w:cs="Arial"/>
          <w:sz w:val="20"/>
          <w:szCs w:val="20"/>
        </w:rPr>
        <w:t>ene in 62 WD Patients. The bars show the mutation frequencies of each exon (EX), and the pie charts represent the mutation frequencies, proportions on exons 8, 12 and 13.</w:t>
      </w:r>
      <w:bookmarkStart w:id="0" w:name="_GoBack"/>
      <w:bookmarkEnd w:id="0"/>
    </w:p>
    <w:p w14:paraId="57B94EE8" w14:textId="77777777" w:rsidR="00CE4442" w:rsidRPr="00A61509" w:rsidRDefault="00CE4442">
      <w:pPr>
        <w:widowControl/>
        <w:jc w:val="left"/>
        <w:rPr>
          <w:rFonts w:ascii="Arial" w:hAnsi="Arial" w:cs="Arial"/>
          <w:sz w:val="20"/>
          <w:szCs w:val="20"/>
        </w:rPr>
      </w:pPr>
      <w:r w:rsidRPr="00A61509">
        <w:rPr>
          <w:rFonts w:ascii="Arial" w:hAnsi="Arial" w:cs="Arial"/>
          <w:sz w:val="20"/>
          <w:szCs w:val="20"/>
        </w:rPr>
        <w:br w:type="page"/>
      </w:r>
    </w:p>
    <w:p w14:paraId="0C3D9CCC" w14:textId="3093369F" w:rsidR="002F5084" w:rsidRPr="00A61509" w:rsidRDefault="002F5084" w:rsidP="00663A9F">
      <w:pPr>
        <w:spacing w:beforeLines="50" w:before="156" w:afterLines="50" w:after="156" w:line="480" w:lineRule="auto"/>
        <w:rPr>
          <w:rFonts w:ascii="Arial" w:hAnsi="Arial" w:cs="Arial"/>
          <w:b/>
          <w:bCs/>
          <w:sz w:val="20"/>
          <w:szCs w:val="20"/>
        </w:rPr>
      </w:pPr>
      <w:r w:rsidRPr="00A61509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073F15B" wp14:editId="5C11B2A4">
            <wp:extent cx="6273800" cy="385425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27" r="6561" b="4622"/>
                    <a:stretch/>
                  </pic:blipFill>
                  <pic:spPr bwMode="auto">
                    <a:xfrm>
                      <a:off x="0" y="0"/>
                      <a:ext cx="6281381" cy="385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5953A9" w14:textId="710410DD" w:rsidR="00663A9F" w:rsidRPr="00A61509" w:rsidRDefault="00745AAC" w:rsidP="00CE4442">
      <w:pPr>
        <w:spacing w:beforeLines="50" w:before="156" w:afterLines="50" w:after="156" w:line="480" w:lineRule="auto"/>
        <w:rPr>
          <w:rFonts w:ascii="Arial" w:hAnsi="Arial" w:cs="Arial"/>
          <w:sz w:val="20"/>
          <w:szCs w:val="20"/>
        </w:rPr>
      </w:pPr>
      <w:r w:rsidRPr="00A61509">
        <w:rPr>
          <w:rFonts w:ascii="Arial" w:hAnsi="Arial" w:cs="Arial"/>
          <w:b/>
          <w:sz w:val="20"/>
          <w:szCs w:val="20"/>
        </w:rPr>
        <w:t>F</w:t>
      </w:r>
      <w:r w:rsidR="0042376F" w:rsidRPr="00A61509">
        <w:rPr>
          <w:rFonts w:ascii="Arial" w:hAnsi="Arial" w:cs="Arial"/>
          <w:b/>
          <w:sz w:val="20"/>
          <w:szCs w:val="20"/>
        </w:rPr>
        <w:t>IGURE</w:t>
      </w:r>
      <w:r w:rsidR="00663A9F" w:rsidRPr="00A61509">
        <w:rPr>
          <w:rFonts w:ascii="Arial" w:hAnsi="Arial" w:cs="Arial"/>
          <w:b/>
          <w:sz w:val="20"/>
          <w:szCs w:val="20"/>
        </w:rPr>
        <w:t xml:space="preserve"> </w:t>
      </w:r>
      <w:r w:rsidR="00E13F58" w:rsidRPr="00A61509">
        <w:rPr>
          <w:rFonts w:ascii="Arial" w:hAnsi="Arial" w:cs="Arial"/>
          <w:b/>
          <w:sz w:val="20"/>
          <w:szCs w:val="20"/>
        </w:rPr>
        <w:t>S2</w:t>
      </w:r>
      <w:r w:rsidR="00663A9F" w:rsidRPr="00A61509">
        <w:rPr>
          <w:rFonts w:ascii="Arial" w:hAnsi="Arial" w:cs="Arial"/>
          <w:b/>
          <w:sz w:val="20"/>
          <w:szCs w:val="20"/>
        </w:rPr>
        <w:t xml:space="preserve"> </w:t>
      </w:r>
      <w:r w:rsidR="0042376F" w:rsidRPr="00A61509">
        <w:rPr>
          <w:rFonts w:ascii="Arial" w:hAnsi="Arial" w:cs="Arial"/>
          <w:b/>
          <w:sz w:val="20"/>
          <w:szCs w:val="20"/>
        </w:rPr>
        <w:t xml:space="preserve"> </w:t>
      </w:r>
      <w:r w:rsidR="00663A9F" w:rsidRPr="00A61509">
        <w:rPr>
          <w:rFonts w:ascii="Arial" w:hAnsi="Arial" w:cs="Arial"/>
          <w:sz w:val="20"/>
          <w:szCs w:val="20"/>
        </w:rPr>
        <w:t>The linear regression performance and scatterplot of serum Cp with serum Cu and Sco respectively. The dotted lines indicate the low limit of normal values of serum Cp (200 mg/L), Cu (10 umol/L) and Sco (0.2 IU/L).</w:t>
      </w:r>
    </w:p>
    <w:sectPr w:rsidR="00663A9F" w:rsidRPr="00A61509" w:rsidSect="00923DD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63B3EB" w14:textId="77777777" w:rsidR="00DE6C39" w:rsidRDefault="00DE6C39" w:rsidP="00DB041C">
      <w:r>
        <w:separator/>
      </w:r>
    </w:p>
  </w:endnote>
  <w:endnote w:type="continuationSeparator" w:id="0">
    <w:p w14:paraId="688E2C26" w14:textId="77777777" w:rsidR="00DE6C39" w:rsidRDefault="00DE6C39" w:rsidP="00DB0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543F3D" w14:textId="77777777" w:rsidR="00DE6C39" w:rsidRDefault="00DE6C39" w:rsidP="00DB041C">
      <w:r>
        <w:separator/>
      </w:r>
    </w:p>
  </w:footnote>
  <w:footnote w:type="continuationSeparator" w:id="0">
    <w:p w14:paraId="2261D3FE" w14:textId="77777777" w:rsidR="00DE6C39" w:rsidRDefault="00DE6C39" w:rsidP="00DB0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869"/>
    <w:rsid w:val="00010959"/>
    <w:rsid w:val="000507B2"/>
    <w:rsid w:val="00073076"/>
    <w:rsid w:val="000A38D2"/>
    <w:rsid w:val="000A44CE"/>
    <w:rsid w:val="000C0BFC"/>
    <w:rsid w:val="000C6B51"/>
    <w:rsid w:val="00114143"/>
    <w:rsid w:val="00164674"/>
    <w:rsid w:val="001C0DB6"/>
    <w:rsid w:val="001D098B"/>
    <w:rsid w:val="001E56B8"/>
    <w:rsid w:val="00213FBD"/>
    <w:rsid w:val="00270A7E"/>
    <w:rsid w:val="0027553F"/>
    <w:rsid w:val="002B0B55"/>
    <w:rsid w:val="002D57E6"/>
    <w:rsid w:val="002F5084"/>
    <w:rsid w:val="00331BB2"/>
    <w:rsid w:val="00363A69"/>
    <w:rsid w:val="00370E80"/>
    <w:rsid w:val="003B34A6"/>
    <w:rsid w:val="00421731"/>
    <w:rsid w:val="0042376F"/>
    <w:rsid w:val="004771ED"/>
    <w:rsid w:val="00497F8E"/>
    <w:rsid w:val="004C3758"/>
    <w:rsid w:val="004D34F5"/>
    <w:rsid w:val="00500C48"/>
    <w:rsid w:val="005251D6"/>
    <w:rsid w:val="005365A8"/>
    <w:rsid w:val="00577826"/>
    <w:rsid w:val="00593A57"/>
    <w:rsid w:val="005A200C"/>
    <w:rsid w:val="005F1417"/>
    <w:rsid w:val="006374CE"/>
    <w:rsid w:val="0065174D"/>
    <w:rsid w:val="00663A9F"/>
    <w:rsid w:val="00665720"/>
    <w:rsid w:val="006F3CAD"/>
    <w:rsid w:val="00701394"/>
    <w:rsid w:val="00706300"/>
    <w:rsid w:val="00711CE3"/>
    <w:rsid w:val="00745AAC"/>
    <w:rsid w:val="007C26C0"/>
    <w:rsid w:val="007C75E3"/>
    <w:rsid w:val="007F13D4"/>
    <w:rsid w:val="007F5D84"/>
    <w:rsid w:val="00820EA9"/>
    <w:rsid w:val="00825FD6"/>
    <w:rsid w:val="00844869"/>
    <w:rsid w:val="00872BB7"/>
    <w:rsid w:val="00893709"/>
    <w:rsid w:val="00895B4B"/>
    <w:rsid w:val="00896173"/>
    <w:rsid w:val="008B420E"/>
    <w:rsid w:val="00923DDB"/>
    <w:rsid w:val="00924CE6"/>
    <w:rsid w:val="009767EA"/>
    <w:rsid w:val="009B586A"/>
    <w:rsid w:val="00A25B3B"/>
    <w:rsid w:val="00A41837"/>
    <w:rsid w:val="00A5032F"/>
    <w:rsid w:val="00A61509"/>
    <w:rsid w:val="00A76394"/>
    <w:rsid w:val="00A82A10"/>
    <w:rsid w:val="00A913CE"/>
    <w:rsid w:val="00A92081"/>
    <w:rsid w:val="00B026E0"/>
    <w:rsid w:val="00B10595"/>
    <w:rsid w:val="00B112A1"/>
    <w:rsid w:val="00B144C5"/>
    <w:rsid w:val="00B52128"/>
    <w:rsid w:val="00B56F9A"/>
    <w:rsid w:val="00B8536F"/>
    <w:rsid w:val="00BA6352"/>
    <w:rsid w:val="00C15F06"/>
    <w:rsid w:val="00C531B9"/>
    <w:rsid w:val="00CB625B"/>
    <w:rsid w:val="00CC6897"/>
    <w:rsid w:val="00CE4442"/>
    <w:rsid w:val="00D03532"/>
    <w:rsid w:val="00D75ED3"/>
    <w:rsid w:val="00D82F9A"/>
    <w:rsid w:val="00DB041C"/>
    <w:rsid w:val="00DD1934"/>
    <w:rsid w:val="00DE6C39"/>
    <w:rsid w:val="00E13F58"/>
    <w:rsid w:val="00E4710D"/>
    <w:rsid w:val="00E55F81"/>
    <w:rsid w:val="00E62D09"/>
    <w:rsid w:val="00E76E94"/>
    <w:rsid w:val="00EB0407"/>
    <w:rsid w:val="00EB4D62"/>
    <w:rsid w:val="00F4293B"/>
    <w:rsid w:val="00F64E53"/>
    <w:rsid w:val="00F86B49"/>
    <w:rsid w:val="00F93D8E"/>
    <w:rsid w:val="00F95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509C4"/>
  <w15:chartTrackingRefBased/>
  <w15:docId w15:val="{8CD64C57-A64A-4805-8139-5F9D947EC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04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04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04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04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7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4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Lin Chen (PG Research)</cp:lastModifiedBy>
  <cp:revision>50</cp:revision>
  <dcterms:created xsi:type="dcterms:W3CDTF">2020-04-04T02:08:00Z</dcterms:created>
  <dcterms:modified xsi:type="dcterms:W3CDTF">2023-02-12T19:44:00Z</dcterms:modified>
</cp:coreProperties>
</file>